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3031" w:rsidRPr="00B7406A" w:rsidRDefault="00593D0E" w:rsidP="00C13031">
      <w:pPr>
        <w:spacing w:line="480" w:lineRule="auto"/>
        <w:rPr>
          <w:rStyle w:val="Geen"/>
          <w:rFonts w:hint="eastAsia"/>
          <w:lang w:val="en-GB"/>
        </w:rPr>
      </w:pPr>
      <w:r>
        <w:rPr>
          <w:rStyle w:val="Geen"/>
          <w:lang w:val="en-GB"/>
        </w:rPr>
        <w:t>Supplemental t</w:t>
      </w:r>
      <w:bookmarkStart w:id="0" w:name="_GoBack"/>
      <w:bookmarkEnd w:id="0"/>
      <w:r w:rsidR="00C13031" w:rsidRPr="00B7406A">
        <w:rPr>
          <w:rStyle w:val="Geen"/>
          <w:lang w:val="en-GB"/>
        </w:rPr>
        <w:t>able 1. Subject recruitment in practices willing to participate</w:t>
      </w:r>
    </w:p>
    <w:tbl>
      <w:tblPr>
        <w:tblStyle w:val="TableNormal"/>
        <w:tblW w:w="1037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3351"/>
        <w:gridCol w:w="1356"/>
        <w:gridCol w:w="709"/>
        <w:gridCol w:w="1134"/>
        <w:gridCol w:w="3827"/>
      </w:tblGrid>
      <w:tr w:rsidR="00C13031" w:rsidRPr="00B7406A" w:rsidTr="00096B05">
        <w:trPr>
          <w:trHeight w:val="600"/>
        </w:trPr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rPr>
                <w:rFonts w:hint="eastAsia"/>
                <w:lang w:val="en-GB"/>
              </w:rPr>
            </w:pP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>Number of practices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 xml:space="preserve">Practices with recruitment information    </w:t>
            </w:r>
          </w:p>
        </w:tc>
      </w:tr>
      <w:tr w:rsidR="00C13031" w:rsidRPr="00593D0E" w:rsidTr="00096B05">
        <w:trPr>
          <w:trHeight w:val="600"/>
        </w:trPr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rPr>
                <w:rFonts w:hint="eastAsia"/>
                <w:lang w:val="en-GB"/>
              </w:rPr>
            </w:pP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>% of practice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>Number of patients mean (min-max) (SD)</w:t>
            </w:r>
          </w:p>
        </w:tc>
      </w:tr>
      <w:tr w:rsidR="00C13031" w:rsidRPr="00B7406A" w:rsidTr="00096B05">
        <w:trPr>
          <w:trHeight w:val="890"/>
        </w:trPr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spacing w:line="480" w:lineRule="auto"/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>Practice population (n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spacing w:line="480" w:lineRule="auto"/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>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spacing w:line="480" w:lineRule="auto"/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>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spacing w:line="480" w:lineRule="auto"/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 xml:space="preserve">  86.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spacing w:line="480" w:lineRule="auto"/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>4124 (1034-18000) (SD 2735)</w:t>
            </w:r>
          </w:p>
        </w:tc>
      </w:tr>
      <w:tr w:rsidR="00C13031" w:rsidRPr="00B7406A" w:rsidTr="00096B05">
        <w:trPr>
          <w:trHeight w:val="300"/>
        </w:trPr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spacing w:line="480" w:lineRule="auto"/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>COPD patients (n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spacing w:line="480" w:lineRule="auto"/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>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spacing w:line="480" w:lineRule="auto"/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>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spacing w:line="480" w:lineRule="auto"/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 xml:space="preserve">  84.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spacing w:line="480" w:lineRule="auto"/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 xml:space="preserve">    91 (22-352) (SD 61)</w:t>
            </w:r>
          </w:p>
        </w:tc>
      </w:tr>
      <w:tr w:rsidR="00C13031" w:rsidRPr="00B7406A" w:rsidTr="00096B05">
        <w:trPr>
          <w:trHeight w:val="300"/>
        </w:trPr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spacing w:line="480" w:lineRule="auto"/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>Prevalence of COPD (%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spacing w:line="480" w:lineRule="auto"/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>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spacing w:line="480" w:lineRule="auto"/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>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spacing w:line="480" w:lineRule="auto"/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 xml:space="preserve">  80.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spacing w:line="480" w:lineRule="auto"/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 xml:space="preserve">      2.3 (1.0-5.1) (SD 0.8)</w:t>
            </w:r>
          </w:p>
        </w:tc>
      </w:tr>
      <w:tr w:rsidR="00C13031" w:rsidRPr="00B7406A" w:rsidTr="00096B05">
        <w:trPr>
          <w:trHeight w:val="300"/>
        </w:trPr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spacing w:line="480" w:lineRule="auto"/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>COPD patients that use ICS (n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spacing w:line="480" w:lineRule="auto"/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>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spacing w:line="480" w:lineRule="auto"/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spacing w:line="480" w:lineRule="auto"/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 xml:space="preserve">  70.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spacing w:line="480" w:lineRule="auto"/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 xml:space="preserve">    16 (2-63) (SD 13.5)</w:t>
            </w:r>
          </w:p>
        </w:tc>
      </w:tr>
      <w:tr w:rsidR="00C13031" w:rsidRPr="00B7406A" w:rsidTr="00096B05">
        <w:trPr>
          <w:trHeight w:val="890"/>
        </w:trPr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spacing w:line="480" w:lineRule="auto"/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>COPD patients that use ICS (% of COPD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spacing w:line="480" w:lineRule="auto"/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>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spacing w:line="480" w:lineRule="auto"/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spacing w:line="480" w:lineRule="auto"/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 xml:space="preserve">  70.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spacing w:line="480" w:lineRule="auto"/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 xml:space="preserve">    18.3 (3.5-41.8) (SD 9.6)</w:t>
            </w:r>
          </w:p>
        </w:tc>
      </w:tr>
      <w:tr w:rsidR="00C13031" w:rsidRPr="00B7406A" w:rsidTr="00096B05">
        <w:trPr>
          <w:trHeight w:val="900"/>
        </w:trPr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>COPD patients eligible for participation based on practice screening (n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>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 xml:space="preserve">  81.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 xml:space="preserve">      4.4 (0-19) (SD 5.0)</w:t>
            </w:r>
          </w:p>
        </w:tc>
      </w:tr>
      <w:tr w:rsidR="00C13031" w:rsidRPr="00B7406A" w:rsidTr="00096B05">
        <w:trPr>
          <w:trHeight w:val="890"/>
        </w:trPr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spacing w:line="480" w:lineRule="auto"/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>COPD patients eligible (% of ICS users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spacing w:line="480" w:lineRule="auto"/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>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spacing w:line="480" w:lineRule="auto"/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spacing w:line="480" w:lineRule="auto"/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 xml:space="preserve">  70.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spacing w:line="480" w:lineRule="auto"/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 xml:space="preserve">   27.3 (0-100) (SD 30.7)</w:t>
            </w:r>
          </w:p>
        </w:tc>
      </w:tr>
      <w:tr w:rsidR="00C13031" w:rsidRPr="00B7406A" w:rsidTr="00096B05">
        <w:trPr>
          <w:trHeight w:val="890"/>
        </w:trPr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spacing w:line="480" w:lineRule="auto"/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>COPD patients that were invited (n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spacing w:line="480" w:lineRule="auto"/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>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spacing w:line="480" w:lineRule="auto"/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>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spacing w:line="480" w:lineRule="auto"/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>10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spacing w:line="480" w:lineRule="auto"/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 xml:space="preserve">    6.9 (1-19) (SD 5.1)</w:t>
            </w:r>
          </w:p>
        </w:tc>
      </w:tr>
      <w:tr w:rsidR="00C13031" w:rsidRPr="00B7406A" w:rsidTr="00096B05">
        <w:trPr>
          <w:trHeight w:val="890"/>
        </w:trPr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spacing w:line="480" w:lineRule="auto"/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>COPD patients that participated (n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spacing w:line="480" w:lineRule="auto"/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>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spacing w:line="480" w:lineRule="auto"/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>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spacing w:line="480" w:lineRule="auto"/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>10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spacing w:line="480" w:lineRule="auto"/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 xml:space="preserve">    1.9 (0-6) (SD 1.6)</w:t>
            </w:r>
          </w:p>
        </w:tc>
      </w:tr>
      <w:tr w:rsidR="00C13031" w:rsidRPr="00B7406A" w:rsidTr="00096B05">
        <w:trPr>
          <w:trHeight w:val="600"/>
        </w:trPr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>COPD patients that participated of practices with participants (n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>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>10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 xml:space="preserve">    2.6 (1-6) (SD 1.4)</w:t>
            </w:r>
          </w:p>
        </w:tc>
      </w:tr>
      <w:tr w:rsidR="00C13031" w:rsidRPr="00B7406A" w:rsidTr="00096B05">
        <w:trPr>
          <w:trHeight w:val="300"/>
        </w:trPr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spacing w:line="480" w:lineRule="auto"/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>COPD patients in analyses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spacing w:line="480" w:lineRule="auto"/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spacing w:line="480" w:lineRule="auto"/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>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spacing w:line="480" w:lineRule="auto"/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>10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3031" w:rsidRPr="00B7406A" w:rsidRDefault="00C13031" w:rsidP="00096B05">
            <w:pPr>
              <w:spacing w:line="480" w:lineRule="auto"/>
              <w:rPr>
                <w:rFonts w:hint="eastAsia"/>
                <w:lang w:val="en-GB"/>
              </w:rPr>
            </w:pPr>
            <w:r w:rsidRPr="00B7406A">
              <w:rPr>
                <w:rStyle w:val="Geen"/>
                <w:lang w:val="en-GB"/>
              </w:rPr>
              <w:t xml:space="preserve">    2.4 (0-6) (SD 1.5)</w:t>
            </w:r>
          </w:p>
        </w:tc>
      </w:tr>
    </w:tbl>
    <w:p w:rsidR="00C13031" w:rsidRPr="00B7406A" w:rsidRDefault="00C13031" w:rsidP="00C13031">
      <w:pPr>
        <w:widowControl w:val="0"/>
        <w:rPr>
          <w:rStyle w:val="Geen"/>
          <w:rFonts w:hint="eastAsia"/>
          <w:b/>
          <w:sz w:val="24"/>
          <w:lang w:val="en-GB"/>
        </w:rPr>
      </w:pPr>
    </w:p>
    <w:p w:rsidR="00C13031" w:rsidRPr="00B7406A" w:rsidRDefault="00C13031" w:rsidP="00C13031">
      <w:pPr>
        <w:spacing w:line="480" w:lineRule="auto"/>
        <w:rPr>
          <w:rFonts w:hint="eastAsia"/>
          <w:lang w:val="en-GB"/>
        </w:rPr>
      </w:pPr>
    </w:p>
    <w:p w:rsidR="00C13031" w:rsidRPr="00B7406A" w:rsidRDefault="00C13031" w:rsidP="00C13031">
      <w:pPr>
        <w:spacing w:line="480" w:lineRule="auto"/>
        <w:rPr>
          <w:rFonts w:hint="eastAsia"/>
          <w:lang w:val="en-GB"/>
        </w:rPr>
      </w:pPr>
    </w:p>
    <w:p w:rsidR="00C13031" w:rsidRPr="00B7406A" w:rsidRDefault="00C13031" w:rsidP="00C13031">
      <w:pPr>
        <w:spacing w:line="480" w:lineRule="auto"/>
        <w:rPr>
          <w:rFonts w:hint="eastAsia"/>
          <w:lang w:val="en-GB"/>
        </w:rPr>
      </w:pPr>
    </w:p>
    <w:p w:rsidR="0057350B" w:rsidRDefault="00593D0E">
      <w:pPr>
        <w:rPr>
          <w:rFonts w:hint="eastAsia"/>
        </w:rPr>
      </w:pPr>
    </w:p>
    <w:sectPr w:rsidR="0057350B" w:rsidSect="00333ADE">
      <w:headerReference w:type="default" r:id="rId6"/>
      <w:pgSz w:w="11900" w:h="16840"/>
      <w:pgMar w:top="1134" w:right="1134" w:bottom="1134" w:left="1134" w:header="709" w:footer="850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593D0E">
      <w:pPr>
        <w:rPr>
          <w:rFonts w:hint="eastAsia"/>
        </w:rPr>
      </w:pPr>
      <w:r>
        <w:separator/>
      </w:r>
    </w:p>
  </w:endnote>
  <w:endnote w:type="continuationSeparator" w:id="0">
    <w:p w:rsidR="00000000" w:rsidRDefault="00593D0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altName w:val="Arial"/>
    <w:charset w:val="00"/>
    <w:family w:val="roman"/>
    <w:pitch w:val="default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593D0E">
      <w:pPr>
        <w:rPr>
          <w:rFonts w:hint="eastAsia"/>
        </w:rPr>
      </w:pPr>
      <w:r>
        <w:separator/>
      </w:r>
    </w:p>
  </w:footnote>
  <w:footnote w:type="continuationSeparator" w:id="0">
    <w:p w:rsidR="00000000" w:rsidRDefault="00593D0E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53149" w:rsidRDefault="00593D0E" w:rsidP="004C48B1">
    <w:pPr>
      <w:pStyle w:val="Kop-envoettekst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031"/>
    <w:rsid w:val="003D5E03"/>
    <w:rsid w:val="00593D0E"/>
    <w:rsid w:val="00984C8A"/>
    <w:rsid w:val="00B01631"/>
    <w:rsid w:val="00B07744"/>
    <w:rsid w:val="00C13031"/>
    <w:rsid w:val="00F17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E2C448"/>
  <w15:chartTrackingRefBased/>
  <w15:docId w15:val="{EEEEB43B-D8DE-498B-8960-03E938EA8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C1303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rsid w:val="00C1303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Geen">
    <w:name w:val="Geen"/>
    <w:rsid w:val="00C13031"/>
  </w:style>
  <w:style w:type="paragraph" w:customStyle="1" w:styleId="Kop-envoettekst">
    <w:name w:val="Kop- en voettekst"/>
    <w:rsid w:val="00C13031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mt, Lisette van den</dc:creator>
  <cp:keywords/>
  <dc:description/>
  <cp:lastModifiedBy>Bemt, Lisette van den</cp:lastModifiedBy>
  <cp:revision>3</cp:revision>
  <dcterms:created xsi:type="dcterms:W3CDTF">2020-06-15T10:50:00Z</dcterms:created>
  <dcterms:modified xsi:type="dcterms:W3CDTF">2020-06-15T10:50:00Z</dcterms:modified>
</cp:coreProperties>
</file>